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197"/>
        <w:gridCol w:w="1370"/>
        <w:gridCol w:w="1596"/>
        <w:gridCol w:w="1760"/>
        <w:gridCol w:w="1164"/>
        <w:gridCol w:w="1659"/>
        <w:gridCol w:w="1197"/>
        <w:gridCol w:w="1196"/>
        <w:gridCol w:w="1197"/>
      </w:tblGrid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LUTION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GEN RETRIEVA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OLYSIS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CHNIQUE/ KIT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IXATIVE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ROMAGE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SITIVE CONTROL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AB MANUF.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AB CAT. #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17A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ER Citrate 20'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S/ 2Ab Rabbit a/Goat/ SA-HR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Ovary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us Biological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100-2842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olase 3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S/ 2Ab Horse a/Mouse/ SA-HR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Skeletal Musc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us Biological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0002027-A01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1-a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;200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 EDTA pH 8.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ko CSA II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Renal Carcinoma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us Biological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B-100-123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 ON 4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 Citrate buffe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astain Rabbit 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man Breast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-161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B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ER EDTA 10'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S/ 2Ab Horse a/Mouse/ SA-HR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Skeletal Musc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&amp;B Laboratorie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0099-3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kin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 ON 4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 Citrate buffer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astain Goat 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uman Breast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&amp;D System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-258-PB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st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S/ 2Ab Goat a/Rabbit/ SA-HR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Breast Cancer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4041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act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5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astain Rabbit 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Pituitary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KO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569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E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,000 ON 4C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 EDTA pH 8.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RS/ Vectastain Goat 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ruz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-5958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HS/ 2Ab Horse a/Mouse/ SA-HRP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Skeletal Muscl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us Biological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00084676-A01</w:t>
            </w:r>
          </w:p>
        </w:tc>
      </w:tr>
      <w:tr>
        <w:trPr/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GF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 EDTA pH 8.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used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RS/ Vectastain Goat 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NBF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Pancreas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&amp;D System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-293-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1T23:20:00Z</dcterms:created>
  <dc:creator>Luke Stockwin</dc:creator>
  <dc:description/>
  <cp:keywords/>
  <dc:language>en-US</dc:language>
  <cp:lastModifiedBy>Luke Stockwin</cp:lastModifiedBy>
  <dcterms:modified xsi:type="dcterms:W3CDTF">2008-06-01T16:28:00Z</dcterms:modified>
  <cp:revision>3</cp:revision>
  <dc:subject/>
  <dc:title>1AB</dc:title>
</cp:coreProperties>
</file>